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64" w:type="dxa"/>
        <w:tblInd w:w="142" w:type="dxa"/>
        <w:tblLook w:val="04A0" w:firstRow="1" w:lastRow="0" w:firstColumn="1" w:lastColumn="0" w:noHBand="0" w:noVBand="1"/>
      </w:tblPr>
      <w:tblGrid>
        <w:gridCol w:w="1411"/>
        <w:gridCol w:w="1849"/>
        <w:gridCol w:w="1478"/>
        <w:gridCol w:w="3426"/>
      </w:tblGrid>
      <w:tr w:rsidR="00C01A61" w:rsidRPr="008031CF" w:rsidTr="00804557">
        <w:trPr>
          <w:trHeight w:val="320"/>
        </w:trPr>
        <w:tc>
          <w:tcPr>
            <w:tcW w:w="816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A61" w:rsidRPr="008031CF" w:rsidRDefault="00C01A61" w:rsidP="004A7A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031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DC1D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bookmarkStart w:id="0" w:name="_GoBack"/>
            <w:bookmarkEnd w:id="0"/>
            <w:r w:rsidRPr="008031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he DEGs </w:t>
            </w:r>
            <w:r w:rsidRPr="00C01A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ssociated </w:t>
            </w:r>
            <w:r w:rsidR="0038134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</w:t>
            </w:r>
            <w:r w:rsidRPr="00C01A6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alcium signaling</w:t>
            </w:r>
            <w:r w:rsidRPr="008031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 </w:t>
            </w:r>
            <w:r w:rsidRPr="008031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. biloba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 xml:space="preserve"> ovules.</w:t>
            </w:r>
          </w:p>
        </w:tc>
      </w:tr>
      <w:tr w:rsidR="00C01A61" w:rsidRPr="008031CF" w:rsidTr="00F94A40">
        <w:trPr>
          <w:trHeight w:val="580"/>
        </w:trPr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01A61" w:rsidRPr="008031CF" w:rsidRDefault="00C01A61" w:rsidP="004A7A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031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01A61" w:rsidRPr="008031CF" w:rsidRDefault="00384C96" w:rsidP="004A7A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4C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 Ratio (post-PCF/pre-PCF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01A61" w:rsidRPr="008031CF" w:rsidRDefault="00384C96" w:rsidP="004A7A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84C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gnificant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01A61" w:rsidRPr="008031CF" w:rsidRDefault="00C01A61" w:rsidP="004A7A6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031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</w:tr>
      <w:tr w:rsidR="00552F14" w:rsidRPr="008031CF" w:rsidTr="00F94A40">
        <w:trPr>
          <w:trHeight w:val="29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221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03442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F14" w:rsidRPr="006D63BD" w:rsidRDefault="00552F14" w:rsidP="00552F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_Hlk501463968"/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  <w:bookmarkEnd w:id="1"/>
          </w:p>
        </w:tc>
      </w:tr>
      <w:tr w:rsidR="00552F14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230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09332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F14" w:rsidRPr="006D63BD" w:rsidRDefault="00552F14" w:rsidP="00552F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552F14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43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6292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F14" w:rsidRPr="006D63BD" w:rsidRDefault="00552F14" w:rsidP="00552F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552F14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974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2336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F14" w:rsidRPr="006D63BD" w:rsidRDefault="00552F14" w:rsidP="00552F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552F14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974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04456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F14" w:rsidRPr="006D63BD" w:rsidRDefault="00552F14" w:rsidP="00552F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F14" w:rsidRPr="006D63BD" w:rsidRDefault="00552F14" w:rsidP="00552F1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804557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920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15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557" w:rsidRPr="006D63BD" w:rsidRDefault="00804557" w:rsidP="00804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804557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945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2.420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557" w:rsidRPr="006D63BD" w:rsidRDefault="00804557" w:rsidP="00804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804557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968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6425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557" w:rsidRPr="006D63BD" w:rsidRDefault="00804557" w:rsidP="00804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804557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2084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4260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557" w:rsidRPr="006D63BD" w:rsidRDefault="00804557" w:rsidP="00804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804557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24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1.412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557" w:rsidRPr="006D63BD" w:rsidRDefault="00804557" w:rsidP="00804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804557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2426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4126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557" w:rsidRPr="006D63BD" w:rsidRDefault="00804557" w:rsidP="00804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804557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2709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2761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557" w:rsidRPr="006D63BD" w:rsidRDefault="00804557" w:rsidP="00804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804557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3115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2.483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557" w:rsidRPr="006D63BD" w:rsidRDefault="00804557" w:rsidP="00804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804557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334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050620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557" w:rsidRPr="006D63BD" w:rsidRDefault="00804557" w:rsidP="00804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804557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4145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2232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04557" w:rsidRPr="006D63BD" w:rsidRDefault="00804557" w:rsidP="008045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557" w:rsidRPr="006D63BD" w:rsidRDefault="00804557" w:rsidP="008045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BL, calcineurin B-like protein</w:t>
            </w:r>
          </w:p>
        </w:tc>
      </w:tr>
      <w:tr w:rsidR="005C4BFC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3576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9517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calcium uniporter protein</w:t>
            </w:r>
          </w:p>
        </w:tc>
      </w:tr>
      <w:tr w:rsidR="005C4BFC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259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6127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voltage-dependent anion channel protein 2</w:t>
            </w:r>
          </w:p>
        </w:tc>
      </w:tr>
      <w:tr w:rsidR="005C4BFC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2007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4757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voltage-dependent anion channel protein 2</w:t>
            </w:r>
          </w:p>
        </w:tc>
      </w:tr>
      <w:tr w:rsidR="005C4BFC" w:rsidRPr="008031CF" w:rsidTr="00F94A40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4135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819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C4BFC" w:rsidRPr="006D63BD" w:rsidRDefault="005C4BFC" w:rsidP="005C4B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voltage-dependent anion channel protein 2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108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5.7199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389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2.121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920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1.490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145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6888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145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071181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385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1.879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385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1.675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509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3942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557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2.354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648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1.0670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2257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1.978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2844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1.616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307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4862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308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1.0346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00022B" w:rsidRPr="008031CF" w:rsidTr="0023073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3518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70413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0022B" w:rsidRPr="006D63BD" w:rsidRDefault="0000022B" w:rsidP="000002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022B" w:rsidRPr="006D63BD" w:rsidRDefault="0000022B" w:rsidP="000002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modulin</w:t>
            </w:r>
          </w:p>
        </w:tc>
      </w:tr>
      <w:tr w:rsidR="001609D0" w:rsidRPr="008031CF" w:rsidTr="00110D1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092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005352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  <w:tr w:rsidR="001609D0" w:rsidRPr="008031CF" w:rsidTr="00110D1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586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2421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  <w:tr w:rsidR="001609D0" w:rsidRPr="008031CF" w:rsidTr="00110D1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0665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20020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  <w:tr w:rsidR="001609D0" w:rsidRPr="008031CF" w:rsidTr="00110D1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1125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1.578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  <w:tr w:rsidR="001609D0" w:rsidRPr="008031CF" w:rsidTr="00110D1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2247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02911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  <w:tr w:rsidR="001609D0" w:rsidRPr="008031CF" w:rsidTr="00110D1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2277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4259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  <w:tr w:rsidR="001609D0" w:rsidRPr="008031CF" w:rsidTr="00110D1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2664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584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  <w:tr w:rsidR="001609D0" w:rsidRPr="008031CF" w:rsidTr="00110D1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b_2944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04613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  <w:tr w:rsidR="001609D0" w:rsidRPr="008031CF" w:rsidTr="00110D1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3129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2056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  <w:tr w:rsidR="001609D0" w:rsidRPr="008031CF" w:rsidTr="00110D17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377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-0.09264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  <w:tr w:rsidR="001609D0" w:rsidRPr="008031CF" w:rsidTr="000B127E">
        <w:trPr>
          <w:trHeight w:val="290"/>
        </w:trPr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Gb_3817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0.21016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1609D0" w:rsidRPr="006D63BD" w:rsidRDefault="001609D0" w:rsidP="001609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63B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3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9D0" w:rsidRPr="006D63BD" w:rsidRDefault="001609D0" w:rsidP="001609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D63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DPK, calcium-dependent protein kinase</w:t>
            </w:r>
          </w:p>
        </w:tc>
      </w:tr>
    </w:tbl>
    <w:p w:rsidR="00C01A61" w:rsidRDefault="00C01A61"/>
    <w:sectPr w:rsidR="00C01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131A" w:rsidRDefault="00CB131A" w:rsidP="00060417">
      <w:r>
        <w:separator/>
      </w:r>
    </w:p>
  </w:endnote>
  <w:endnote w:type="continuationSeparator" w:id="0">
    <w:p w:rsidR="00CB131A" w:rsidRDefault="00CB131A" w:rsidP="00060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131A" w:rsidRDefault="00CB131A" w:rsidP="00060417">
      <w:r>
        <w:separator/>
      </w:r>
    </w:p>
  </w:footnote>
  <w:footnote w:type="continuationSeparator" w:id="0">
    <w:p w:rsidR="00CB131A" w:rsidRDefault="00CB131A" w:rsidP="00060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61"/>
    <w:rsid w:val="0000022B"/>
    <w:rsid w:val="00060417"/>
    <w:rsid w:val="0008718F"/>
    <w:rsid w:val="000B2F95"/>
    <w:rsid w:val="000D7E1D"/>
    <w:rsid w:val="001609D0"/>
    <w:rsid w:val="0038134A"/>
    <w:rsid w:val="00384C96"/>
    <w:rsid w:val="004A2350"/>
    <w:rsid w:val="004C062F"/>
    <w:rsid w:val="00501345"/>
    <w:rsid w:val="00552F14"/>
    <w:rsid w:val="005C4BFC"/>
    <w:rsid w:val="006D63BD"/>
    <w:rsid w:val="007A21AA"/>
    <w:rsid w:val="007B06B0"/>
    <w:rsid w:val="00804557"/>
    <w:rsid w:val="00954D29"/>
    <w:rsid w:val="00C01A61"/>
    <w:rsid w:val="00C8006A"/>
    <w:rsid w:val="00CB131A"/>
    <w:rsid w:val="00DC1D0C"/>
    <w:rsid w:val="00F9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38389"/>
  <w15:chartTrackingRefBased/>
  <w15:docId w15:val="{13B4FB0A-0841-4A14-96F2-A7CEF73E8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1A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04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0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04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7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ui2@126.com</dc:creator>
  <cp:keywords/>
  <dc:description/>
  <cp:lastModifiedBy>dahui2@126.com</cp:lastModifiedBy>
  <cp:revision>14</cp:revision>
  <dcterms:created xsi:type="dcterms:W3CDTF">2018-10-31T23:12:00Z</dcterms:created>
  <dcterms:modified xsi:type="dcterms:W3CDTF">2018-12-04T13:16:00Z</dcterms:modified>
</cp:coreProperties>
</file>